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88440</wp:posOffset>
                </wp:positionV>
                <wp:extent cx="4114800" cy="15773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14800" cy="15773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8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1260"/>
                              <w:gridCol w:w="1260"/>
                              <w:gridCol w:w="1260"/>
                              <w:gridCol w:w="1350"/>
                            </w:tblGrid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52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% positive</w:t>
                                  </w:r>
                                </w:p>
                              </w:tc>
                              <w:tc>
                                <w:tcPr>
                                  <w:tcW w:w="2610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fi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marker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d1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d2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d15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d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CD5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6.0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4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CD45R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6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CD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15.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13.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NKG2D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4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CD1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2.8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2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Vd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21.7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11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CD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45.6</w:t>
                                  </w:r>
                                </w:p>
                              </w:tc>
                              <w:tc>
                                <w:tcPr>
                                  <w:tcW w:w="135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Helvetica" w:hAnsi="Helvetica" w:cs="Helvetica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</w:rPr>
                                    <w:t>25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pt;height:124.2pt;mso-wrap-distance-left:0pt;mso-wrap-distance-right:9pt;mso-wrap-distance-top:0pt;mso-wrap-distance-bottom:0pt;margin-top:117.2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8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1260"/>
                        <w:gridCol w:w="1260"/>
                        <w:gridCol w:w="1260"/>
                        <w:gridCol w:w="1350"/>
                      </w:tblGrid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52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% positive</w:t>
                            </w:r>
                          </w:p>
                        </w:tc>
                        <w:tc>
                          <w:tcPr>
                            <w:tcW w:w="2610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fi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marker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d1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d2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d15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d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CD5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6.0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4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CD45RO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6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CD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15.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13.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NKG2D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4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CD1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2.8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2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Vd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21.7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11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CD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45.6</w:t>
                            </w:r>
                          </w:p>
                        </w:tc>
                        <w:tc>
                          <w:tcPr>
                            <w:tcW w:w="135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Helvetica" w:hAnsi="Helvetica" w:cs="Helvetica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</w:rPr>
                              <w:t>25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 xml:space="preserve">S2. </w:t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jc w:val="both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4:24:00Z</dcterms:created>
  <dc:creator>Gabrielle Siegers</dc:creator>
  <dc:description/>
  <cp:keywords/>
  <dc:language>en-US</dc:language>
  <cp:lastModifiedBy>Gabrielle Siegers</cp:lastModifiedBy>
  <dcterms:modified xsi:type="dcterms:W3CDTF">2011-01-13T14:24:00Z</dcterms:modified>
  <cp:revision>2</cp:revision>
  <dc:subject/>
  <dc:title>% positive</dc:title>
</cp:coreProperties>
</file>